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112" w:rsidRPr="00F321EA" w:rsidRDefault="00F321EA">
      <w:pPr>
        <w:rPr>
          <w:rFonts w:ascii="Times New Roman" w:hAnsi="Times New Roman" w:cs="Times New Roman"/>
          <w:b/>
          <w:sz w:val="24"/>
        </w:rPr>
      </w:pPr>
      <w:r w:rsidRPr="00F321EA">
        <w:rPr>
          <w:rFonts w:ascii="Times New Roman" w:hAnsi="Times New Roman" w:cs="Times New Roman"/>
          <w:b/>
          <w:sz w:val="24"/>
        </w:rPr>
        <w:t xml:space="preserve">SUPPLEMENTARY </w:t>
      </w:r>
      <w:r w:rsidR="00680A12">
        <w:rPr>
          <w:rFonts w:ascii="Times New Roman" w:hAnsi="Times New Roman" w:cs="Times New Roman"/>
          <w:b/>
          <w:sz w:val="24"/>
        </w:rPr>
        <w:t>MATERIAL</w:t>
      </w:r>
    </w:p>
    <w:p w:rsidR="0091367E" w:rsidRDefault="00C51F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="0091367E">
        <w:rPr>
          <w:rFonts w:ascii="Times New Roman" w:hAnsi="Times New Roman" w:cs="Times New Roman"/>
          <w:sz w:val="24"/>
        </w:rPr>
        <w:t xml:space="preserve"> Table 1. CSF biomarker levels </w:t>
      </w:r>
      <w:r w:rsidR="001D7DD4">
        <w:rPr>
          <w:rFonts w:ascii="Times New Roman" w:hAnsi="Times New Roman" w:cs="Times New Roman"/>
          <w:sz w:val="24"/>
        </w:rPr>
        <w:t xml:space="preserve">at baseline and </w:t>
      </w:r>
      <w:r w:rsidR="00F3023F">
        <w:rPr>
          <w:rFonts w:ascii="Times New Roman" w:hAnsi="Times New Roman" w:cs="Times New Roman"/>
          <w:sz w:val="24"/>
        </w:rPr>
        <w:t>after the MMK and AHA diets</w:t>
      </w:r>
    </w:p>
    <w:p w:rsidR="00F321EA" w:rsidRPr="00F321EA" w:rsidRDefault="00C51F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F321EA" w:rsidRPr="00F321EA">
        <w:rPr>
          <w:rFonts w:ascii="Times New Roman" w:hAnsi="Times New Roman" w:cs="Times New Roman"/>
          <w:sz w:val="24"/>
        </w:rPr>
        <w:t xml:space="preserve">Figure 1. Changes in adiposity and CSF biomarkers on the MMK </w:t>
      </w:r>
      <w:r w:rsidR="00F3023F">
        <w:rPr>
          <w:rFonts w:ascii="Times New Roman" w:hAnsi="Times New Roman" w:cs="Times New Roman"/>
          <w:sz w:val="24"/>
        </w:rPr>
        <w:t>d</w:t>
      </w:r>
      <w:r w:rsidR="00F321EA" w:rsidRPr="00F321EA">
        <w:rPr>
          <w:rFonts w:ascii="Times New Roman" w:hAnsi="Times New Roman" w:cs="Times New Roman"/>
          <w:sz w:val="24"/>
        </w:rPr>
        <w:t>iet</w:t>
      </w:r>
    </w:p>
    <w:p w:rsidR="00F321EA" w:rsidRDefault="00C51F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="00F321EA" w:rsidRPr="00F321EA">
        <w:rPr>
          <w:rFonts w:ascii="Times New Roman" w:hAnsi="Times New Roman" w:cs="Times New Roman"/>
          <w:sz w:val="24"/>
        </w:rPr>
        <w:t xml:space="preserve"> Figure 2. Changes in adiposity and CSF biomarkers o</w:t>
      </w:r>
      <w:bookmarkStart w:id="0" w:name="_GoBack"/>
      <w:bookmarkEnd w:id="0"/>
      <w:r w:rsidR="00F321EA" w:rsidRPr="00F321EA">
        <w:rPr>
          <w:rFonts w:ascii="Times New Roman" w:hAnsi="Times New Roman" w:cs="Times New Roman"/>
          <w:sz w:val="24"/>
        </w:rPr>
        <w:t xml:space="preserve">n the AHA </w:t>
      </w:r>
      <w:r w:rsidR="00F3023F">
        <w:rPr>
          <w:rFonts w:ascii="Times New Roman" w:hAnsi="Times New Roman" w:cs="Times New Roman"/>
          <w:sz w:val="24"/>
        </w:rPr>
        <w:t>d</w:t>
      </w:r>
      <w:r w:rsidR="00F321EA" w:rsidRPr="00F321EA">
        <w:rPr>
          <w:rFonts w:ascii="Times New Roman" w:hAnsi="Times New Roman" w:cs="Times New Roman"/>
          <w:sz w:val="24"/>
        </w:rPr>
        <w:t>iet</w:t>
      </w:r>
    </w:p>
    <w:p w:rsidR="0091367E" w:rsidRDefault="0091367E">
      <w:pPr>
        <w:rPr>
          <w:rFonts w:ascii="Times New Roman" w:hAnsi="Times New Roman" w:cs="Times New Roman"/>
          <w:sz w:val="24"/>
        </w:rPr>
        <w:sectPr w:rsidR="009136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1367E" w:rsidRDefault="0091367E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9"/>
        <w:gridCol w:w="1612"/>
        <w:gridCol w:w="1615"/>
        <w:gridCol w:w="1615"/>
        <w:gridCol w:w="1612"/>
        <w:gridCol w:w="1612"/>
        <w:gridCol w:w="1615"/>
      </w:tblGrid>
      <w:tr w:rsidR="00633862" w:rsidRPr="00F3023F" w:rsidTr="00C96B61">
        <w:trPr>
          <w:cantSplit/>
          <w:jc w:val="center"/>
        </w:trPr>
        <w:tc>
          <w:tcPr>
            <w:tcW w:w="1265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862" w:rsidRPr="00F3023F" w:rsidRDefault="00633862" w:rsidP="00F3023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3862" w:rsidRPr="005D2630" w:rsidRDefault="0063386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Baseline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3862" w:rsidRPr="005D2630" w:rsidRDefault="0063386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Post-MMK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3862" w:rsidRPr="005D2630" w:rsidRDefault="0063386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Post-AHA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26ED2" w:rsidRPr="00F3023F" w:rsidRDefault="00633862" w:rsidP="00F3023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3023F">
              <w:rPr>
                <w:rFonts w:ascii="Times New Roman" w:hAnsi="Times New Roman" w:cs="Times New Roman"/>
                <w:b/>
                <w:sz w:val="24"/>
              </w:rPr>
              <w:t>CSF Biomarker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26ED2" w:rsidRPr="005D2630" w:rsidRDefault="00B26ED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26ED2" w:rsidRPr="005D2630" w:rsidRDefault="00B26ED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Mean (SD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26ED2" w:rsidRPr="005D2630" w:rsidRDefault="00B26ED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26ED2" w:rsidRPr="005D2630" w:rsidRDefault="00B26ED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Mean (SD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26ED2" w:rsidRPr="005D2630" w:rsidRDefault="00B26ED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26ED2" w:rsidRPr="005D2630" w:rsidRDefault="00B26ED2" w:rsidP="007F7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2630">
              <w:rPr>
                <w:rFonts w:ascii="Times New Roman" w:hAnsi="Times New Roman" w:cs="Times New Roman"/>
                <w:b/>
                <w:sz w:val="24"/>
              </w:rPr>
              <w:t>Mean (SD)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Aβ40 (pg/ml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5215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FFFFFF"/>
          </w:tcPr>
          <w:p w:rsidR="00B26ED2" w:rsidRPr="00F3023F" w:rsidRDefault="00B26ED2" w:rsidP="00CF6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9790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F6004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CF6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F6004">
              <w:rPr>
                <w:rFonts w:ascii="Times New Roman" w:hAnsi="Times New Roman" w:cs="Times New Roman"/>
                <w:sz w:val="24"/>
              </w:rPr>
              <w:t>4519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FFFFF"/>
          </w:tcPr>
          <w:p w:rsidR="00B26ED2" w:rsidRPr="00F3023F" w:rsidRDefault="005D2630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302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771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Aβ42 (pg/ml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67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CF6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34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8 </w:t>
            </w:r>
            <w:r w:rsidR="00CF6004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CF6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3023F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B26ED2" w:rsidP="005D26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314</w:t>
            </w:r>
            <w:r w:rsidR="005D263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D2630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5D2630">
              <w:rPr>
                <w:rFonts w:ascii="Times New Roman" w:hAnsi="Times New Roman" w:cs="Times New Roman"/>
                <w:sz w:val="24"/>
              </w:rPr>
              <w:t xml:space="preserve"> 106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Aβ42/40 ratio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0.04 ± 0.03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CF6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0.04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F6004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 0.02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B26ED2" w:rsidP="005D26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0.06</w:t>
            </w:r>
            <w:r w:rsidR="005D263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D2630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5D2630">
              <w:rPr>
                <w:rFonts w:ascii="Times New Roman" w:hAnsi="Times New Roman" w:cs="Times New Roman"/>
                <w:sz w:val="24"/>
              </w:rPr>
              <w:t xml:space="preserve"> 0.04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tau (pg/ml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CF6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32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F6004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F3023F">
              <w:rPr>
                <w:rFonts w:ascii="Times New Roman" w:hAnsi="Times New Roman" w:cs="Times New Roman"/>
                <w:sz w:val="24"/>
              </w:rPr>
              <w:t xml:space="preserve"> 1</w:t>
            </w:r>
            <w:r w:rsidR="00CF6004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5D2630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8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20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tau-p181 (pg/ml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5D2630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CF6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3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1 </w:t>
            </w:r>
            <w:r w:rsidR="00CF6004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CF6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5D2630" w:rsidP="005D26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4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F302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26ED2" w:rsidRPr="00F3023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au-p181/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tau ratio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1.13 ± 0.50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CF6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.21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F6004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CF6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F6004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B26ED2" w:rsidP="005D26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.49</w:t>
            </w:r>
            <w:r w:rsidR="005D263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D2630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5D2630">
              <w:rPr>
                <w:rFonts w:ascii="Times New Roman" w:hAnsi="Times New Roman" w:cs="Times New Roman"/>
                <w:sz w:val="24"/>
              </w:rPr>
              <w:t xml:space="preserve"> 0.57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Aβ42/tau-p181 ratio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9.78 ± 2.90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CF60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1.90</w:t>
            </w:r>
            <w:r w:rsidR="00CF600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F6004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CF6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F6004">
              <w:rPr>
                <w:rFonts w:ascii="Times New Roman" w:hAnsi="Times New Roman" w:cs="Times New Roman"/>
                <w:sz w:val="24"/>
              </w:rPr>
              <w:t>4.63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0.11</w:t>
            </w:r>
            <w:r w:rsidR="005D263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D2630"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5D26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5D2630">
              <w:rPr>
                <w:rFonts w:ascii="Times New Roman" w:hAnsi="Times New Roman" w:cs="Times New Roman"/>
                <w:sz w:val="24"/>
              </w:rPr>
              <w:t>3.62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NFL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g/l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63386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535 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633862" w:rsidP="00633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50</w:t>
            </w:r>
            <w:r>
              <w:rPr>
                <w:rFonts w:ascii="Times New Roman" w:hAnsi="Times New Roman" w:cs="Times New Roman"/>
                <w:sz w:val="24"/>
              </w:rPr>
              <w:t xml:space="preserve">7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F3023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69454C" w:rsidP="00694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35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F302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D2630" w:rsidRPr="00F3023F">
              <w:rPr>
                <w:rFonts w:ascii="Times New Roman" w:hAnsi="Times New Roman" w:cs="Times New Roman"/>
                <w:sz w:val="24"/>
              </w:rPr>
              <w:t>213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Neurogranin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g/ml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633862" w:rsidP="00633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8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69454C" w:rsidP="00694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9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F3023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54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YKL-40 (ng/ml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± 40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633862" w:rsidP="00633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 xml:space="preserve">9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3023F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69454C" w:rsidP="00694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4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F3023F">
              <w:rPr>
                <w:rFonts w:ascii="Times New Roman" w:hAnsi="Times New Roman" w:cs="Times New Roman"/>
                <w:sz w:val="24"/>
              </w:rPr>
              <w:t xml:space="preserve"> 53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AChE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/l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13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633862" w:rsidP="00633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9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3023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69454C" w:rsidP="00694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3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13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BChE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/l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633862" w:rsidP="00633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7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69454C" w:rsidP="00694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7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AChE/BChE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1.94 ± 0.15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633862" w:rsidP="00633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.8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622" w:type="pct"/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23" w:type="pct"/>
            <w:shd w:val="clear" w:color="auto" w:fill="FFFFFF"/>
          </w:tcPr>
          <w:p w:rsidR="00B26ED2" w:rsidRPr="00F3023F" w:rsidRDefault="0069454C" w:rsidP="00694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1.9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.34</w:t>
            </w:r>
          </w:p>
        </w:tc>
      </w:tr>
      <w:tr w:rsidR="00B26ED2" w:rsidRPr="00F3023F" w:rsidTr="00C96B61">
        <w:trPr>
          <w:cantSplit/>
          <w:jc w:val="center"/>
        </w:trPr>
        <w:tc>
          <w:tcPr>
            <w:tcW w:w="1265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26ED2" w:rsidRPr="003C24CE" w:rsidRDefault="00B26ED2" w:rsidP="00B26ED2">
            <w:pPr>
              <w:spacing w:after="0" w:line="240" w:lineRule="auto"/>
              <w:ind w:left="15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sTREM2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g/ml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ED2" w:rsidRPr="003C24CE" w:rsidRDefault="00B26ED2" w:rsidP="00B26E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/>
          </w:tcPr>
          <w:p w:rsidR="00B26ED2" w:rsidRPr="00F3023F" w:rsidRDefault="001D7DD4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FFFFFF"/>
          </w:tcPr>
          <w:p w:rsidR="00B26ED2" w:rsidRPr="00F3023F" w:rsidRDefault="00633862" w:rsidP="00633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.9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3023F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F3023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FFFFFF"/>
          </w:tcPr>
          <w:p w:rsidR="00B26ED2" w:rsidRPr="00F3023F" w:rsidRDefault="00B26ED2" w:rsidP="00B26E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/>
          </w:tcPr>
          <w:p w:rsidR="00B26ED2" w:rsidRPr="00F3023F" w:rsidRDefault="0069454C" w:rsidP="006945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023F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 xml:space="preserve">9 </w:t>
            </w:r>
            <w:r w:rsidRPr="003C24C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F3023F">
              <w:rPr>
                <w:rFonts w:ascii="Times New Roman" w:hAnsi="Times New Roman" w:cs="Times New Roman"/>
                <w:sz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F3023F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E7438F" w:rsidRDefault="00E7438F">
      <w:pPr>
        <w:rPr>
          <w:rFonts w:ascii="Times New Roman" w:hAnsi="Times New Roman" w:cs="Times New Roman"/>
          <w:sz w:val="24"/>
        </w:rPr>
        <w:sectPr w:rsidR="00E7438F" w:rsidSect="00B26E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7438F" w:rsidRDefault="00E7438F" w:rsidP="00E7438F">
      <w:pPr>
        <w:rPr>
          <w:rFonts w:ascii="Times New Roman" w:hAnsi="Times New Roman" w:cs="Times New Roman"/>
          <w:sz w:val="24"/>
        </w:rPr>
      </w:pPr>
      <w:r w:rsidRPr="00E7438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8439912" cy="5632704"/>
            <wp:effectExtent l="0" t="0" r="0" b="6350"/>
            <wp:docPr id="1" name="Picture 1" descr="C:\Users\tbrinkle\AppData\Local\Microsoft\Windows\INetCache\Content.Outlook\CE563SMP\figure KET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brinkle\AppData\Local\Microsoft\Windows\INetCache\Content.Outlook\CE563SMP\figure KETO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9912" cy="563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38F" w:rsidRDefault="00E7438F">
      <w:pPr>
        <w:rPr>
          <w:rFonts w:ascii="Times New Roman" w:hAnsi="Times New Roman" w:cs="Times New Roman"/>
          <w:sz w:val="24"/>
        </w:rPr>
      </w:pPr>
    </w:p>
    <w:p w:rsidR="00E7438F" w:rsidRPr="00F321EA" w:rsidRDefault="00E7438F">
      <w:pPr>
        <w:rPr>
          <w:rFonts w:ascii="Times New Roman" w:hAnsi="Times New Roman" w:cs="Times New Roman"/>
          <w:sz w:val="24"/>
        </w:rPr>
      </w:pPr>
      <w:r w:rsidRPr="00E7438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8439912" cy="5623560"/>
            <wp:effectExtent l="0" t="0" r="0" b="0"/>
            <wp:docPr id="2" name="Picture 2" descr="C:\Users\tbrinkle\AppData\Local\Microsoft\Windows\INetCache\Content.Outlook\CE563SMP\figure L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brinkle\AppData\Local\Microsoft\Windows\INetCache\Content.Outlook\CE563SMP\figure LF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9912" cy="562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438F" w:rsidRPr="00F321EA" w:rsidSect="00E743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0A12" w:rsidRDefault="00680A12" w:rsidP="00680A12">
      <w:pPr>
        <w:spacing w:after="0" w:line="240" w:lineRule="auto"/>
      </w:pPr>
      <w:r>
        <w:separator/>
      </w:r>
    </w:p>
  </w:endnote>
  <w:endnote w:type="continuationSeparator" w:id="0">
    <w:p w:rsidR="00680A12" w:rsidRDefault="00680A12" w:rsidP="00680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0A12" w:rsidRDefault="00680A12" w:rsidP="00680A12">
      <w:pPr>
        <w:spacing w:after="0" w:line="240" w:lineRule="auto"/>
      </w:pPr>
      <w:r>
        <w:separator/>
      </w:r>
    </w:p>
  </w:footnote>
  <w:footnote w:type="continuationSeparator" w:id="0">
    <w:p w:rsidR="00680A12" w:rsidRDefault="00680A12" w:rsidP="00680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1EA"/>
    <w:rsid w:val="001D7DD4"/>
    <w:rsid w:val="005D2630"/>
    <w:rsid w:val="00633862"/>
    <w:rsid w:val="00680A12"/>
    <w:rsid w:val="0069454C"/>
    <w:rsid w:val="00720B1C"/>
    <w:rsid w:val="007F75D3"/>
    <w:rsid w:val="0091367E"/>
    <w:rsid w:val="00A22AC1"/>
    <w:rsid w:val="00B26ED2"/>
    <w:rsid w:val="00C51F5D"/>
    <w:rsid w:val="00C96B61"/>
    <w:rsid w:val="00CF6004"/>
    <w:rsid w:val="00E7438F"/>
    <w:rsid w:val="00F3023F"/>
    <w:rsid w:val="00F321EA"/>
    <w:rsid w:val="00F9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82CA"/>
  <w15:chartTrackingRefBased/>
  <w15:docId w15:val="{2D42ACFE-2B52-4EC8-9E9A-A3662C3D9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A12"/>
  </w:style>
  <w:style w:type="paragraph" w:styleId="Footer">
    <w:name w:val="footer"/>
    <w:basedOn w:val="Normal"/>
    <w:link w:val="FooterChar"/>
    <w:uiPriority w:val="99"/>
    <w:unhideWhenUsed/>
    <w:rsid w:val="00680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E. Brinkley</dc:creator>
  <cp:keywords/>
  <dc:description/>
  <cp:lastModifiedBy>Tina E. Brinkley</cp:lastModifiedBy>
  <cp:revision>6</cp:revision>
  <dcterms:created xsi:type="dcterms:W3CDTF">2022-04-29T14:07:00Z</dcterms:created>
  <dcterms:modified xsi:type="dcterms:W3CDTF">2022-05-23T16:17:00Z</dcterms:modified>
</cp:coreProperties>
</file>